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5D61" w14:textId="41979AE2" w:rsidR="00C92BB5" w:rsidRPr="00C92BB5" w:rsidRDefault="00C92BB5" w:rsidP="00C92BB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92BB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2.</w:t>
      </w:r>
      <w:r w:rsidRPr="00C92BB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track and confirmation of findings</w:t>
      </w:r>
      <w:r w:rsidR="000C288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</w:t>
      </w:r>
      <w:r w:rsidRPr="00C92BB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the condensation code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 categories, and the central them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646"/>
        <w:gridCol w:w="3889"/>
        <w:gridCol w:w="3393"/>
      </w:tblGrid>
      <w:tr w:rsidR="0028465C" w:rsidRPr="00C92BB5" w14:paraId="67A78B31" w14:textId="77777777" w:rsidTr="00ED7AAE">
        <w:trPr>
          <w:jc w:val="center"/>
        </w:trPr>
        <w:tc>
          <w:tcPr>
            <w:tcW w:w="23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CF93CE" w14:textId="24080D44" w:rsidR="0028465C" w:rsidRPr="00C92BB5" w:rsidRDefault="0028465C" w:rsidP="00C92BB5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ensation Codes</w:t>
            </w:r>
          </w:p>
        </w:tc>
        <w:tc>
          <w:tcPr>
            <w:tcW w:w="139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66054D" w14:textId="0376A0EA" w:rsidR="0028465C" w:rsidRPr="00C92BB5" w:rsidRDefault="0028465C" w:rsidP="00C92BB5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21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E62F0B" w14:textId="2C865DF7" w:rsidR="0028465C" w:rsidRPr="00C92BB5" w:rsidRDefault="0028465C" w:rsidP="00C92BB5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</w:t>
            </w:r>
          </w:p>
        </w:tc>
      </w:tr>
      <w:tr w:rsidR="00BF31F9" w:rsidRPr="00C92BB5" w14:paraId="29A1C930" w14:textId="77777777" w:rsidTr="00ED7AAE">
        <w:trPr>
          <w:jc w:val="center"/>
        </w:trPr>
        <w:tc>
          <w:tcPr>
            <w:tcW w:w="238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97DD63D" w14:textId="3E859D70" w:rsidR="00BF31F9" w:rsidRPr="00C92BB5" w:rsidRDefault="00BF31F9" w:rsidP="00E372E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raise awareness about male infertility </w:t>
            </w:r>
            <w:r w:rsidR="00F60AE5">
              <w:rPr>
                <w:rFonts w:ascii="Times New Roman" w:hAnsi="Times New Roman" w:cs="Times New Roman"/>
                <w:sz w:val="20"/>
                <w:szCs w:val="20"/>
              </w:rPr>
              <w:t>through various mean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6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B90D5B2" w14:textId="6EF5C7DE" w:rsidR="00BF31F9" w:rsidRPr="00E372E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372E5">
              <w:rPr>
                <w:rFonts w:ascii="Times New Roman" w:hAnsi="Times New Roman" w:cs="Times New Roman"/>
                <w:sz w:val="20"/>
                <w:szCs w:val="20"/>
              </w:rPr>
              <w:t xml:space="preserve">Male infertility awareness: </w:t>
            </w:r>
            <w:r w:rsidR="00C714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72E5">
              <w:rPr>
                <w:rFonts w:ascii="Times New Roman" w:hAnsi="Times New Roman" w:cs="Times New Roman"/>
                <w:sz w:val="20"/>
                <w:szCs w:val="20"/>
              </w:rPr>
              <w:t>pread</w:t>
            </w:r>
            <w:r w:rsidR="00C71494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E372E5">
              <w:rPr>
                <w:rFonts w:ascii="Times New Roman" w:hAnsi="Times New Roman" w:cs="Times New Roman"/>
                <w:sz w:val="20"/>
                <w:szCs w:val="20"/>
              </w:rPr>
              <w:t xml:space="preserve"> the word in various ways</w:t>
            </w:r>
          </w:p>
        </w:tc>
        <w:tc>
          <w:tcPr>
            <w:tcW w:w="121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631177" w14:textId="630B05B2" w:rsidR="00BF31F9" w:rsidRPr="00C92BB5" w:rsidRDefault="001A312F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312F">
              <w:rPr>
                <w:rFonts w:ascii="Times New Roman" w:hAnsi="Times New Roman" w:cs="Times New Roman"/>
                <w:sz w:val="20"/>
                <w:szCs w:val="20"/>
              </w:rPr>
              <w:t>Male infertility: Awareness, support, and participation</w:t>
            </w:r>
          </w:p>
        </w:tc>
      </w:tr>
      <w:tr w:rsidR="00BF31F9" w:rsidRPr="00C92BB5" w14:paraId="2090E642" w14:textId="77777777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900E8C3" w14:textId="62910094" w:rsidR="00BF31F9" w:rsidRPr="00C92BB5" w:rsidRDefault="00BF31F9" w:rsidP="00E372E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raise awareness about male inferti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s 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in different ways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62EE7B0C" w14:textId="0EA51F47" w:rsidR="00BF31F9" w:rsidRPr="00E372E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F35F03" w14:textId="38D61FC0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0C116A2" w14:textId="67ABBF9A" w:rsidTr="00ED7AAE">
        <w:trPr>
          <w:jc w:val="center"/>
        </w:trPr>
        <w:tc>
          <w:tcPr>
            <w:tcW w:w="2386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42CABA1" w14:textId="26F9AF18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 need to be informed about the </w:t>
            </w:r>
            <w:r w:rsidR="006F7191">
              <w:rPr>
                <w:rFonts w:ascii="Times New Roman" w:hAnsi="Times New Roman" w:cs="Times New Roman"/>
                <w:sz w:val="20"/>
                <w:szCs w:val="20"/>
              </w:rPr>
              <w:t xml:space="preserve">legal 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rules of</w:t>
            </w:r>
            <w:r w:rsidR="00E34528" w:rsidRPr="00E34528">
              <w:rPr>
                <w:rFonts w:ascii="Times New Roman" w:hAnsi="Times New Roman" w:cs="Times New Roman"/>
                <w:sz w:val="20"/>
                <w:szCs w:val="20"/>
              </w:rPr>
              <w:t xml:space="preserve"> reproductive assistance methods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6975289F" w14:textId="2589965D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E27679" w14:textId="40E95CC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4E98FC4" w14:textId="04E7DFA5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7A8E01D7" w14:textId="162426E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be informed about the genetic problems of </w:t>
            </w:r>
            <w:r w:rsidR="00E34528">
              <w:rPr>
                <w:rFonts w:ascii="Times New Roman" w:hAnsi="Times New Roman" w:cs="Times New Roman"/>
                <w:sz w:val="20"/>
                <w:szCs w:val="20"/>
              </w:rPr>
              <w:t>usin</w:t>
            </w:r>
            <w:r w:rsidR="006F719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E34528" w:rsidRPr="00E34528">
              <w:rPr>
                <w:rFonts w:ascii="Times New Roman" w:hAnsi="Times New Roman" w:cs="Times New Roman"/>
                <w:sz w:val="20"/>
                <w:szCs w:val="20"/>
              </w:rPr>
              <w:t xml:space="preserve"> reproductive assistance method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129F81F3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7B6EB1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33968EC" w14:textId="2EBFD12D" w:rsidTr="00ED7AAE">
        <w:trPr>
          <w:jc w:val="center"/>
        </w:trPr>
        <w:tc>
          <w:tcPr>
            <w:tcW w:w="238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3AA317E" w14:textId="18D7F922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2847719"/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 necessity of counseling in the field of embryo donation and sperm donation.</w:t>
            </w:r>
          </w:p>
        </w:tc>
        <w:tc>
          <w:tcPr>
            <w:tcW w:w="1396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8773E4" w14:textId="69F9DA87" w:rsidR="00BF31F9" w:rsidRPr="00C92BB5" w:rsidRDefault="00166FC0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infertility </w:t>
            </w:r>
            <w:r w:rsidR="00C71494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71494">
              <w:rPr>
                <w:rFonts w:ascii="Times New Roman" w:hAnsi="Times New Roman" w:cs="Times New Roman"/>
                <w:sz w:val="20"/>
                <w:szCs w:val="20"/>
              </w:rPr>
              <w:t>All professional expertise</w:t>
            </w: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C88950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515FCF89" w14:textId="1B486D00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3C7AE2E9" w14:textId="03B0E86C" w:rsidR="00BF31F9" w:rsidRPr="00C92BB5" w:rsidRDefault="00E34528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34528">
              <w:rPr>
                <w:rFonts w:ascii="Times New Roman" w:hAnsi="Times New Roman" w:cs="Times New Roman"/>
                <w:sz w:val="20"/>
                <w:szCs w:val="20"/>
              </w:rPr>
              <w:t>The necessity of</w:t>
            </w:r>
            <w:r w:rsidR="00BF31F9"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42A1">
              <w:rPr>
                <w:rFonts w:ascii="Times New Roman" w:hAnsi="Times New Roman" w:cs="Times New Roman"/>
                <w:sz w:val="20"/>
                <w:szCs w:val="20"/>
              </w:rPr>
              <w:t xml:space="preserve">providing </w:t>
            </w:r>
            <w:r w:rsidR="00BF31F9"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a specific program to confront couples with </w:t>
            </w:r>
            <w:r w:rsidR="006F7191">
              <w:rPr>
                <w:rFonts w:ascii="Times New Roman" w:hAnsi="Times New Roman" w:cs="Times New Roman"/>
                <w:sz w:val="20"/>
                <w:szCs w:val="20"/>
              </w:rPr>
              <w:t>male infertility treatments</w:t>
            </w:r>
            <w:r w:rsidR="006F7191" w:rsidRPr="006F71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2276C735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8A4F8C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7BFED31B" w14:textId="091A90B2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63A9967B" w14:textId="4116BB2B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provide counseling about the psychological </w:t>
            </w:r>
            <w:r w:rsidR="009B38DA">
              <w:rPr>
                <w:rFonts w:ascii="Times New Roman" w:hAnsi="Times New Roman" w:cs="Times New Roman"/>
                <w:sz w:val="20"/>
                <w:szCs w:val="20"/>
              </w:rPr>
              <w:t>aspect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 of accepting a donated embryo before embryo transfer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40271150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2DA02E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71155BE" w14:textId="6EDB111D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5FCC2E19" w14:textId="2639DB0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It is necessary to </w:t>
            </w:r>
            <w:r w:rsidR="00ED7AAE">
              <w:rPr>
                <w:rFonts w:ascii="Times New Roman" w:hAnsi="Times New Roman" w:cs="Times New Roman"/>
                <w:sz w:val="20"/>
                <w:szCs w:val="20"/>
              </w:rPr>
              <w:t>consult</w:t>
            </w:r>
            <w:r w:rsidR="00E34528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blood group matching </w:t>
            </w:r>
            <w:r w:rsidR="00E34528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 of the fetus and </w:t>
            </w:r>
            <w:r w:rsidR="009B38D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recipient parents before embryo transfer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15CB00AF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2C74DD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0ACB643A" w14:textId="758C288F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2F1319A4" w14:textId="5F2A0021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re is a need to provide counseling about the genetic aspect of accepting a donated embryo before embryo transfer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39B2C9AE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FCF3D5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5AE33FF2" w14:textId="2F22EBDA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37D0A8A9" w14:textId="4D9C42BF" w:rsidR="00BF31F9" w:rsidRPr="00C92BB5" w:rsidRDefault="00ED7AAE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receive legal advice about </w:t>
            </w:r>
            <w:r w:rsidR="00E34528" w:rsidRPr="00E34528">
              <w:rPr>
                <w:rFonts w:ascii="Times New Roman" w:hAnsi="Times New Roman" w:cs="Times New Roman"/>
                <w:sz w:val="20"/>
                <w:szCs w:val="20"/>
              </w:rPr>
              <w:t>reproductive assistance methods</w:t>
            </w:r>
            <w:r w:rsidR="00E3452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03424198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BEC9E2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6D9FCB58" w14:textId="5753CC13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5B191DF9" w14:textId="34D124A4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re is a need to provide information about the donor embryo's genetic parents to the recipient couple</w:t>
            </w:r>
            <w:r w:rsidR="00D442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353121EE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C8E119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57963686" w14:textId="69706102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2648F2C5" w14:textId="7F5D3906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 necessity of strict supervision of the law on embryo donation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5814EF13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467D45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43B139E" w14:textId="1018EAFC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170EF789" w14:textId="081522DF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re is a need to carefully examine the eligibility of couples receiving donated embryos to take care of a child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52F08C5E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FB7EB8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2FBF8C7B" w14:textId="19392307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6C6DDD" w14:textId="544D211C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to carefully examine the mental competenc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 to accept donated embryos.</w:t>
            </w:r>
          </w:p>
        </w:tc>
        <w:tc>
          <w:tcPr>
            <w:tcW w:w="1396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848809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017047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1130EE1F" w14:textId="123D1821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7DE339E4" w14:textId="4052C6E8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re is a need to continue the treatment process with both couples.</w:t>
            </w:r>
          </w:p>
        </w:tc>
        <w:tc>
          <w:tcPr>
            <w:tcW w:w="1396" w:type="pct"/>
            <w:vMerge w:val="restart"/>
            <w:tcBorders>
              <w:left w:val="single" w:sz="12" w:space="0" w:color="auto"/>
            </w:tcBorders>
            <w:vAlign w:val="center"/>
          </w:tcPr>
          <w:p w14:paraId="3A740A32" w14:textId="0DF97BC3" w:rsidR="00BF31F9" w:rsidRPr="00C92BB5" w:rsidRDefault="00C71494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infertility program: </w:t>
            </w:r>
            <w:r w:rsidRPr="00C71494">
              <w:rPr>
                <w:rFonts w:ascii="Times New Roman" w:hAnsi="Times New Roman" w:cs="Times New Roman"/>
                <w:sz w:val="20"/>
                <w:szCs w:val="20"/>
              </w:rPr>
              <w:t>Couples’ joint participation in treatment</w:t>
            </w: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D376A4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344AFE79" w14:textId="677B4472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1D2BCC58" w14:textId="3048A5AD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There is a need for couples to visit medical </w:t>
            </w:r>
            <w:r w:rsidR="00E34528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 xml:space="preserve"> at the same time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7CCB0C5C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FDC591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79C8E6CD" w14:textId="68914B0D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</w:tcBorders>
            <w:vAlign w:val="center"/>
          </w:tcPr>
          <w:p w14:paraId="3C112BC5" w14:textId="3C1694B4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Couples must visit a psychiatrist at the same time.</w:t>
            </w:r>
          </w:p>
        </w:tc>
        <w:tc>
          <w:tcPr>
            <w:tcW w:w="1396" w:type="pct"/>
            <w:vMerge/>
            <w:tcBorders>
              <w:left w:val="single" w:sz="12" w:space="0" w:color="auto"/>
            </w:tcBorders>
            <w:vAlign w:val="center"/>
          </w:tcPr>
          <w:p w14:paraId="448B420B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F929D6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1F9" w:rsidRPr="00C92BB5" w14:paraId="7F6AC90B" w14:textId="79C6B0BC" w:rsidTr="00ED7AAE">
        <w:trPr>
          <w:jc w:val="center"/>
        </w:trPr>
        <w:tc>
          <w:tcPr>
            <w:tcW w:w="238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4B3631" w14:textId="277E7CDD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92BB5">
              <w:rPr>
                <w:rFonts w:ascii="Times New Roman" w:hAnsi="Times New Roman" w:cs="Times New Roman"/>
                <w:sz w:val="20"/>
                <w:szCs w:val="20"/>
              </w:rPr>
              <w:t>There is a need for both couples to be involved in the treatment process.</w:t>
            </w:r>
          </w:p>
        </w:tc>
        <w:tc>
          <w:tcPr>
            <w:tcW w:w="1396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0AD981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770CC3" w14:textId="77777777" w:rsidR="00BF31F9" w:rsidRPr="00C92BB5" w:rsidRDefault="00BF31F9" w:rsidP="00C92BB5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5215B10B" w14:textId="69F55E47" w:rsidR="0028465C" w:rsidRPr="008D4454" w:rsidRDefault="0028465C" w:rsidP="00C92BB5"/>
    <w:sectPr w:rsidR="0028465C" w:rsidRPr="008D4454" w:rsidSect="00BD2EC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F2A1A"/>
    <w:multiLevelType w:val="hybridMultilevel"/>
    <w:tmpl w:val="D0C01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413722"/>
    <w:multiLevelType w:val="hybridMultilevel"/>
    <w:tmpl w:val="BFDAA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4B3FB3"/>
    <w:multiLevelType w:val="hybridMultilevel"/>
    <w:tmpl w:val="ED7C6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565837"/>
    <w:multiLevelType w:val="hybridMultilevel"/>
    <w:tmpl w:val="0EF89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2590737">
    <w:abstractNumId w:val="0"/>
  </w:num>
  <w:num w:numId="2" w16cid:durableId="1560095021">
    <w:abstractNumId w:val="2"/>
  </w:num>
  <w:num w:numId="3" w16cid:durableId="1221474693">
    <w:abstractNumId w:val="3"/>
  </w:num>
  <w:num w:numId="4" w16cid:durableId="67463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022"/>
    <w:rsid w:val="000C2884"/>
    <w:rsid w:val="000E60D4"/>
    <w:rsid w:val="00166FC0"/>
    <w:rsid w:val="0018659C"/>
    <w:rsid w:val="001A312F"/>
    <w:rsid w:val="00232969"/>
    <w:rsid w:val="0028465C"/>
    <w:rsid w:val="00303167"/>
    <w:rsid w:val="00442E7F"/>
    <w:rsid w:val="006F7191"/>
    <w:rsid w:val="008D4454"/>
    <w:rsid w:val="009141D6"/>
    <w:rsid w:val="00923F4D"/>
    <w:rsid w:val="009B38DA"/>
    <w:rsid w:val="00B77022"/>
    <w:rsid w:val="00BD2ECD"/>
    <w:rsid w:val="00BE2F86"/>
    <w:rsid w:val="00BF31F9"/>
    <w:rsid w:val="00C01BFB"/>
    <w:rsid w:val="00C71494"/>
    <w:rsid w:val="00C92BB5"/>
    <w:rsid w:val="00D442A1"/>
    <w:rsid w:val="00E34528"/>
    <w:rsid w:val="00E372E5"/>
    <w:rsid w:val="00ED7AAE"/>
    <w:rsid w:val="00F211B9"/>
    <w:rsid w:val="00F60AE5"/>
    <w:rsid w:val="00FC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92A6D3"/>
  <w15:chartTrackingRefBased/>
  <w15:docId w15:val="{D74631D2-BBF1-4BC1-95D7-E84AD7CB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65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2B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25</Words>
  <Characters>1750</Characters>
  <Application>Microsoft Office Word</Application>
  <DocSecurity>0</DocSecurity>
  <Lines>7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A</dc:creator>
  <cp:keywords/>
  <dc:description/>
  <cp:lastModifiedBy>Mehrdad A</cp:lastModifiedBy>
  <cp:revision>18</cp:revision>
  <dcterms:created xsi:type="dcterms:W3CDTF">2023-12-06T07:42:00Z</dcterms:created>
  <dcterms:modified xsi:type="dcterms:W3CDTF">2025-05-2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d722159b3ec113c462b2c23d113be514ad3f93b08cb0dfac9f8687cb36f82</vt:lpwstr>
  </property>
</Properties>
</file>